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85A97" w14:textId="77777777" w:rsidR="00DD1F41" w:rsidRPr="00DD1F41" w:rsidRDefault="00DD1F41" w:rsidP="00DD1F41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  <w:r w:rsidRPr="00DD1F41">
        <w:rPr>
          <w:rFonts w:cs="Times New Roman"/>
          <w:sz w:val="24"/>
          <w:szCs w:val="24"/>
          <w:lang w:val="en-GB"/>
        </w:rPr>
        <w:t>Social Psychiatry and Psychiatric Epidemiology</w:t>
      </w:r>
    </w:p>
    <w:p w14:paraId="52E807C1" w14:textId="77777777" w:rsidR="00DD1F41" w:rsidRPr="00DD1F41" w:rsidRDefault="00DD1F41" w:rsidP="00DD1F41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</w:p>
    <w:p w14:paraId="2A7E5A18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  <w:r w:rsidRPr="00DD1F41">
        <w:rPr>
          <w:rFonts w:cs="Times New Roman"/>
          <w:bCs/>
          <w:sz w:val="24"/>
          <w:szCs w:val="24"/>
          <w:lang w:val="en-GB" w:eastAsia="fi-FI"/>
        </w:rPr>
        <w:t xml:space="preserve">Employment trajectories until midlife in schizophrenia and other psychoses – the Northern Finland Birth Cohort 1966 </w:t>
      </w:r>
    </w:p>
    <w:p w14:paraId="4C532289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</w:p>
    <w:p w14:paraId="2C60B71D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Cs w:val="20"/>
          <w:vertAlign w:val="superscript"/>
          <w:lang w:eastAsia="fi-FI"/>
        </w:rPr>
      </w:pPr>
      <w:r w:rsidRPr="00DD1F41">
        <w:rPr>
          <w:rFonts w:cs="Times New Roman"/>
          <w:bCs/>
          <w:szCs w:val="20"/>
          <w:lang w:eastAsia="fi-FI"/>
        </w:rPr>
        <w:t>Tuomas Majuri</w:t>
      </w:r>
      <w:r w:rsidRPr="00DD1F41">
        <w:rPr>
          <w:rFonts w:cs="Times New Roman"/>
          <w:bCs/>
          <w:szCs w:val="20"/>
          <w:vertAlign w:val="superscript"/>
          <w:lang w:eastAsia="fi-FI"/>
        </w:rPr>
        <w:t>1</w:t>
      </w:r>
      <w:r w:rsidRPr="00DD1F41">
        <w:rPr>
          <w:rFonts w:cs="Times New Roman"/>
          <w:bCs/>
          <w:szCs w:val="20"/>
          <w:lang w:eastAsia="fi-FI"/>
        </w:rPr>
        <w:t xml:space="preserve"> · Anni-Emilia Alakokkare · Marianne Haapea · Tanja Nordström · Jouko Miettunen · Erika Jääskeläinen · Leena Ala-Mursula</w:t>
      </w:r>
    </w:p>
    <w:p w14:paraId="155DA91B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Cs w:val="20"/>
          <w:lang w:eastAsia="fi-FI"/>
        </w:rPr>
      </w:pPr>
    </w:p>
    <w:p w14:paraId="452D34EB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vertAlign w:val="superscript"/>
          <w:lang w:val="en-GB" w:eastAsia="fi-FI"/>
        </w:rPr>
        <w:t>1</w:t>
      </w:r>
      <w:r w:rsidRPr="00DD1F41">
        <w:rPr>
          <w:rFonts w:cs="Times New Roman"/>
          <w:bCs/>
          <w:szCs w:val="20"/>
          <w:lang w:val="en-GB" w:eastAsia="fi-FI"/>
        </w:rPr>
        <w:t>Center for Life Course Health Research, University of Oulu, Oulu, Finland.</w:t>
      </w:r>
    </w:p>
    <w:p w14:paraId="7253F97A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</w:p>
    <w:p w14:paraId="1A96C2EC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 xml:space="preserve">Corresponding author: </w:t>
      </w:r>
    </w:p>
    <w:p w14:paraId="24C0861E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proofErr w:type="spellStart"/>
      <w:r w:rsidRPr="00DD1F41">
        <w:rPr>
          <w:rFonts w:cs="Times New Roman"/>
          <w:bCs/>
          <w:szCs w:val="20"/>
          <w:lang w:val="en-GB" w:eastAsia="fi-FI"/>
        </w:rPr>
        <w:t>BMed</w:t>
      </w:r>
      <w:proofErr w:type="spellEnd"/>
      <w:r w:rsidRPr="00DD1F41">
        <w:rPr>
          <w:rFonts w:cs="Times New Roman"/>
          <w:bCs/>
          <w:szCs w:val="20"/>
          <w:lang w:val="en-GB" w:eastAsia="fi-FI"/>
        </w:rPr>
        <w:t xml:space="preserve"> </w:t>
      </w:r>
      <w:proofErr w:type="spellStart"/>
      <w:r w:rsidRPr="00DD1F41">
        <w:rPr>
          <w:rFonts w:cs="Times New Roman"/>
          <w:bCs/>
          <w:szCs w:val="20"/>
          <w:lang w:val="en-GB" w:eastAsia="fi-FI"/>
        </w:rPr>
        <w:t>Tuomas</w:t>
      </w:r>
      <w:proofErr w:type="spellEnd"/>
      <w:r w:rsidRPr="00DD1F41">
        <w:rPr>
          <w:rFonts w:cs="Times New Roman"/>
          <w:bCs/>
          <w:szCs w:val="20"/>
          <w:lang w:val="en-GB" w:eastAsia="fi-FI"/>
        </w:rPr>
        <w:t xml:space="preserve"> </w:t>
      </w:r>
      <w:proofErr w:type="spellStart"/>
      <w:r w:rsidRPr="00DD1F41">
        <w:rPr>
          <w:rFonts w:cs="Times New Roman"/>
          <w:bCs/>
          <w:szCs w:val="20"/>
          <w:lang w:val="en-GB" w:eastAsia="fi-FI"/>
        </w:rPr>
        <w:t>Majuri</w:t>
      </w:r>
      <w:proofErr w:type="spellEnd"/>
      <w:r w:rsidRPr="00DD1F41">
        <w:rPr>
          <w:rFonts w:cs="Times New Roman"/>
          <w:bCs/>
          <w:szCs w:val="20"/>
          <w:lang w:val="en-GB" w:eastAsia="fi-FI"/>
        </w:rPr>
        <w:t xml:space="preserve">, </w:t>
      </w:r>
    </w:p>
    <w:p w14:paraId="08E5F116" w14:textId="77777777" w:rsidR="00DD1F41" w:rsidRPr="00DD1F41" w:rsidRDefault="00DD1F41" w:rsidP="00DD1F41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proofErr w:type="gramStart"/>
      <w:r w:rsidRPr="00DD1F41">
        <w:rPr>
          <w:rFonts w:cs="Times New Roman"/>
          <w:bCs/>
          <w:szCs w:val="20"/>
          <w:lang w:val="en-GB" w:eastAsia="fi-FI"/>
        </w:rPr>
        <w:t>email</w:t>
      </w:r>
      <w:proofErr w:type="gramEnd"/>
      <w:r w:rsidRPr="00DD1F41">
        <w:rPr>
          <w:rFonts w:cs="Times New Roman"/>
          <w:bCs/>
          <w:szCs w:val="20"/>
          <w:lang w:val="en-GB" w:eastAsia="fi-FI"/>
        </w:rPr>
        <w:t xml:space="preserve"> tuomas.majuri@student.oulu.fi</w:t>
      </w:r>
    </w:p>
    <w:p w14:paraId="5E3C30B2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4BDF7C11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  <w:bookmarkStart w:id="0" w:name="_GoBack"/>
      <w:bookmarkEnd w:id="0"/>
    </w:p>
    <w:p w14:paraId="4E2F90BA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76F43C92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1B68559B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43372503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7D916029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504E66DF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60E4F2E5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23E1E6E0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669BC2BA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540DB058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3EA5A94C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1E27A61A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360BDFAA" w14:textId="77777777" w:rsidR="00DD1F41" w:rsidRDefault="00DD1F41" w:rsidP="005C4198">
      <w:pPr>
        <w:rPr>
          <w:rFonts w:cs="Times New Roman"/>
          <w:sz w:val="24"/>
          <w:szCs w:val="24"/>
          <w:lang w:val="en-GB"/>
        </w:rPr>
      </w:pPr>
    </w:p>
    <w:p w14:paraId="5990A75B" w14:textId="3F211C37" w:rsidR="002E13DC" w:rsidRPr="005C4198" w:rsidRDefault="005A203C" w:rsidP="005C4198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Online supplement </w:t>
      </w:r>
      <w:r w:rsidR="00776022">
        <w:rPr>
          <w:rFonts w:cs="Times New Roman"/>
          <w:sz w:val="24"/>
          <w:szCs w:val="24"/>
          <w:lang w:val="en-GB"/>
        </w:rPr>
        <w:t>4</w:t>
      </w:r>
    </w:p>
    <w:p w14:paraId="53B26C2B" w14:textId="771081CE" w:rsidR="00F4334C" w:rsidRPr="00EC0909" w:rsidRDefault="005A203C" w:rsidP="00F4334C">
      <w:pPr>
        <w:spacing w:after="0"/>
        <w:jc w:val="both"/>
        <w:rPr>
          <w:lang w:val="en-GB"/>
        </w:rPr>
      </w:pPr>
      <w:r>
        <w:rPr>
          <w:b/>
          <w:bCs/>
          <w:lang w:val="en-GB"/>
        </w:rPr>
        <w:t>Online supplement</w:t>
      </w:r>
      <w:r w:rsidR="00F4334C">
        <w:rPr>
          <w:b/>
          <w:bCs/>
          <w:lang w:val="en-GB"/>
        </w:rPr>
        <w:t xml:space="preserve"> t</w:t>
      </w:r>
      <w:r w:rsidR="00F4334C" w:rsidRPr="001A1991">
        <w:rPr>
          <w:b/>
          <w:bCs/>
          <w:lang w:val="en-GB"/>
        </w:rPr>
        <w:t xml:space="preserve">able </w:t>
      </w:r>
      <w:r w:rsidR="00776022">
        <w:rPr>
          <w:b/>
          <w:bCs/>
          <w:lang w:val="en-GB"/>
        </w:rPr>
        <w:t>3</w:t>
      </w:r>
      <w:r w:rsidR="00F4334C" w:rsidRPr="001A1991">
        <w:rPr>
          <w:b/>
          <w:bCs/>
          <w:lang w:val="en-GB"/>
        </w:rPr>
        <w:t>.</w:t>
      </w:r>
      <w:r w:rsidR="00F4334C" w:rsidRPr="001A1991">
        <w:rPr>
          <w:lang w:val="en-GB"/>
        </w:rPr>
        <w:t xml:space="preserve"> </w:t>
      </w:r>
      <w:r w:rsidR="00F4334C" w:rsidRPr="00EC0909">
        <w:rPr>
          <w:lang w:val="en-GB"/>
        </w:rPr>
        <w:t xml:space="preserve">Attrition analysis </w:t>
      </w:r>
      <w:r w:rsidR="00F4334C">
        <w:rPr>
          <w:lang w:val="en-GB"/>
        </w:rPr>
        <w:t>among men and women</w:t>
      </w:r>
    </w:p>
    <w:tbl>
      <w:tblPr>
        <w:tblStyle w:val="TableGrid"/>
        <w:tblW w:w="1400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434"/>
        <w:gridCol w:w="1664"/>
        <w:gridCol w:w="688"/>
        <w:gridCol w:w="236"/>
        <w:gridCol w:w="1157"/>
        <w:gridCol w:w="1548"/>
        <w:gridCol w:w="663"/>
        <w:gridCol w:w="236"/>
        <w:gridCol w:w="1349"/>
        <w:gridCol w:w="1548"/>
        <w:gridCol w:w="675"/>
      </w:tblGrid>
      <w:tr w:rsidR="00F4334C" w:rsidRPr="00EC0909" w14:paraId="469EBD62" w14:textId="77777777" w:rsidTr="00A37F6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EEC890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D210C6">
              <w:rPr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51E8D3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85DB64E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278509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D2774AD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7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B3D27D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F4334C" w:rsidRPr="00EC0909" w14:paraId="042FEC6B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D4266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D11F8C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o psychosi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4B3FC34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DF0F2A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>Other psychosi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355818C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7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578FAE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2FCF">
              <w:rPr>
                <w:b/>
                <w:bCs/>
                <w:sz w:val="16"/>
                <w:szCs w:val="16"/>
                <w:lang w:val="en-GB"/>
              </w:rPr>
              <w:t>Schizophrenia</w:t>
            </w:r>
          </w:p>
        </w:tc>
      </w:tr>
      <w:tr w:rsidR="0069696B" w:rsidRPr="00EC0909" w14:paraId="0A1660F8" w14:textId="77777777" w:rsidTr="00A37F61">
        <w:trPr>
          <w:trHeight w:val="426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8D6F0E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A500A" w14:textId="3DDCD974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6C00B1">
              <w:rPr>
                <w:sz w:val="16"/>
                <w:szCs w:val="16"/>
                <w:lang w:val="en-GB"/>
              </w:rPr>
              <w:t>Participants (n=2</w:t>
            </w:r>
            <w:r w:rsidR="0069696B">
              <w:rPr>
                <w:sz w:val="16"/>
                <w:szCs w:val="16"/>
                <w:lang w:val="en-GB"/>
              </w:rPr>
              <w:t>961</w:t>
            </w:r>
            <w:r w:rsidRPr="006C00B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D7550" w14:textId="12F97CD3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EB61A0">
              <w:rPr>
                <w:sz w:val="16"/>
                <w:szCs w:val="16"/>
                <w:lang w:val="en-GB"/>
              </w:rPr>
              <w:t>Non-participants (n=2</w:t>
            </w:r>
            <w:r w:rsidR="0069696B">
              <w:rPr>
                <w:sz w:val="16"/>
                <w:szCs w:val="16"/>
                <w:lang w:val="en-GB"/>
              </w:rPr>
              <w:t>057</w:t>
            </w:r>
            <w:r w:rsidRPr="00EB61A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A4445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5F9EC7A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1BCE3" w14:textId="7486F97D" w:rsidR="00F4334C" w:rsidRPr="00E8369F" w:rsidRDefault="00F4334C" w:rsidP="00A37F61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6C00B1">
              <w:rPr>
                <w:sz w:val="16"/>
                <w:szCs w:val="16"/>
                <w:lang w:val="en-GB"/>
              </w:rPr>
              <w:t>Participants (n=4</w:t>
            </w:r>
            <w:r w:rsidR="00180B81">
              <w:rPr>
                <w:sz w:val="16"/>
                <w:szCs w:val="16"/>
                <w:lang w:val="en-GB"/>
              </w:rPr>
              <w:t>2</w:t>
            </w:r>
            <w:r w:rsidRPr="006C00B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855FC" w14:textId="1292B2F2" w:rsidR="00F4334C" w:rsidRPr="00E8369F" w:rsidRDefault="00F4334C" w:rsidP="00A37F61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994449">
              <w:rPr>
                <w:sz w:val="16"/>
                <w:szCs w:val="16"/>
                <w:lang w:val="en-GB"/>
              </w:rPr>
              <w:t>Non-participants (n=4</w:t>
            </w:r>
            <w:r w:rsidR="00180B81">
              <w:rPr>
                <w:sz w:val="16"/>
                <w:szCs w:val="16"/>
                <w:lang w:val="en-GB"/>
              </w:rPr>
              <w:t>6</w:t>
            </w:r>
            <w:r w:rsidRPr="0099444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3798C3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9D4775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AEC4031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758FC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6C00B1">
              <w:rPr>
                <w:sz w:val="16"/>
                <w:szCs w:val="16"/>
                <w:lang w:val="en-GB"/>
              </w:rPr>
              <w:t>Participants (n=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DBCCC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8E2DB4">
              <w:rPr>
                <w:sz w:val="16"/>
                <w:szCs w:val="16"/>
                <w:lang w:val="en-GB"/>
              </w:rPr>
              <w:t>Non-participants (n=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D0C4AF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89573D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69696B" w:rsidRPr="00EC0909" w14:paraId="19ECB015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92B315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Age </w:t>
            </w:r>
            <w:r>
              <w:rPr>
                <w:b/>
                <w:bCs/>
                <w:sz w:val="16"/>
                <w:szCs w:val="16"/>
                <w:lang w:val="en-GB"/>
              </w:rPr>
              <w:t>at</w:t>
            </w: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 onset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of </w:t>
            </w: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psychosis, </w:t>
            </w:r>
            <w:proofErr w:type="spellStart"/>
            <w:r w:rsidRPr="00EC0909">
              <w:rPr>
                <w:b/>
                <w:bCs/>
                <w:sz w:val="16"/>
                <w:szCs w:val="16"/>
                <w:lang w:val="en-GB"/>
              </w:rPr>
              <w:t>M</w:t>
            </w:r>
            <w:r>
              <w:rPr>
                <w:b/>
                <w:bCs/>
                <w:sz w:val="16"/>
                <w:szCs w:val="16"/>
                <w:lang w:val="en-GB"/>
              </w:rPr>
              <w:t>d</w:t>
            </w:r>
            <w:proofErr w:type="spellEnd"/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IQR</w:t>
            </w: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) </w:t>
            </w:r>
            <w:r w:rsidRPr="00EC0909">
              <w:rPr>
                <w:sz w:val="16"/>
                <w:szCs w:val="16"/>
                <w:lang w:val="en-GB"/>
              </w:rPr>
              <w:t>(until 20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ECEDD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C45D1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F232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B3E91A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5028029" w14:textId="77777777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8.2</w:t>
            </w:r>
          </w:p>
          <w:p w14:paraId="3BFB6628" w14:textId="6486A98D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31.</w:t>
            </w:r>
            <w:r w:rsidR="00500D24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-42.0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8AEE63" w14:textId="77777777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6.9</w:t>
            </w:r>
          </w:p>
          <w:p w14:paraId="0AE82E59" w14:textId="4D339F25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28.</w:t>
            </w:r>
            <w:r w:rsidR="001C0BE4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-40.</w:t>
            </w:r>
            <w:r w:rsidR="00BC0B6B">
              <w:rPr>
                <w:sz w:val="16"/>
                <w:szCs w:val="16"/>
                <w:lang w:val="en-GB"/>
              </w:rPr>
              <w:t>3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46D2C5" w14:textId="68B9AD2B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</w:t>
            </w:r>
            <w:r w:rsidR="00D57CF1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010792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33049FBD" w14:textId="77777777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9.0</w:t>
            </w:r>
          </w:p>
          <w:p w14:paraId="5370F5F1" w14:textId="5091E52A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24.</w:t>
            </w:r>
            <w:r w:rsidR="001C0BE4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-38.</w:t>
            </w:r>
            <w:r w:rsidR="00181066">
              <w:rPr>
                <w:sz w:val="16"/>
                <w:szCs w:val="16"/>
                <w:lang w:val="en-GB"/>
              </w:rPr>
              <w:t>1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98080D" w14:textId="77777777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9.</w:t>
            </w:r>
            <w:r>
              <w:rPr>
                <w:sz w:val="16"/>
                <w:szCs w:val="16"/>
                <w:lang w:val="en-GB"/>
              </w:rPr>
              <w:t>7</w:t>
            </w:r>
            <w:r w:rsidRPr="00EC0909">
              <w:rPr>
                <w:sz w:val="16"/>
                <w:szCs w:val="16"/>
                <w:lang w:val="en-GB"/>
              </w:rPr>
              <w:t xml:space="preserve"> </w:t>
            </w:r>
          </w:p>
          <w:p w14:paraId="7679AAF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24.8-34.1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4A0DA8A" w14:textId="6CD9B6C1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 w:rsidR="00D57CF1">
              <w:rPr>
                <w:sz w:val="16"/>
                <w:szCs w:val="16"/>
                <w:lang w:val="en-GB"/>
              </w:rPr>
              <w:t>642</w:t>
            </w:r>
          </w:p>
        </w:tc>
      </w:tr>
      <w:tr w:rsidR="0069696B" w:rsidRPr="00EC0909" w14:paraId="26936043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2BE834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Educational level, n (%) </w:t>
            </w:r>
            <w:r w:rsidRPr="00EC0909">
              <w:rPr>
                <w:sz w:val="16"/>
                <w:szCs w:val="16"/>
                <w:lang w:val="en-GB"/>
              </w:rPr>
              <w:t>(until 2015)</w:t>
            </w:r>
          </w:p>
        </w:tc>
        <w:tc>
          <w:tcPr>
            <w:tcW w:w="0" w:type="auto"/>
          </w:tcPr>
          <w:p w14:paraId="3777CCD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F90AB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21C454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36" w:type="dxa"/>
          </w:tcPr>
          <w:p w14:paraId="019A7CE1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</w:tcPr>
          <w:p w14:paraId="1EB56D2D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12A1BF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806036" w14:textId="22AA880D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</w:t>
            </w:r>
            <w:r w:rsidR="00171C18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236" w:type="dxa"/>
          </w:tcPr>
          <w:p w14:paraId="52F7C8A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</w:tcPr>
          <w:p w14:paraId="06D9865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358A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6CB61E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03</w:t>
            </w:r>
          </w:p>
        </w:tc>
      </w:tr>
      <w:tr w:rsidR="0069696B" w:rsidRPr="00EC0909" w14:paraId="3ACE2468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E0A92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Basic or below</w:t>
            </w:r>
          </w:p>
        </w:tc>
        <w:tc>
          <w:tcPr>
            <w:tcW w:w="0" w:type="auto"/>
          </w:tcPr>
          <w:p w14:paraId="0BC53913" w14:textId="61A1549E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 w:rsidR="00A57E19">
              <w:rPr>
                <w:sz w:val="16"/>
                <w:szCs w:val="16"/>
                <w:lang w:val="en-GB"/>
              </w:rPr>
              <w:t>2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.</w:t>
            </w:r>
            <w:r w:rsidR="00CE3153">
              <w:rPr>
                <w:sz w:val="16"/>
                <w:szCs w:val="16"/>
                <w:lang w:val="en-GB"/>
              </w:rPr>
              <w:t>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82B388A" w14:textId="2FAA9A8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 w:rsidR="00A57E19">
              <w:rPr>
                <w:sz w:val="16"/>
                <w:szCs w:val="16"/>
                <w:lang w:val="en-GB"/>
              </w:rPr>
              <w:t>4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6.</w:t>
            </w:r>
            <w:r w:rsidR="00C548E2">
              <w:rPr>
                <w:sz w:val="16"/>
                <w:szCs w:val="16"/>
                <w:lang w:val="en-GB"/>
              </w:rPr>
              <w:t>7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D24C72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26F9AFF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</w:tcPr>
          <w:p w14:paraId="53DF5291" w14:textId="7E063745" w:rsidR="00F4334C" w:rsidRPr="00EC0909" w:rsidRDefault="00352249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F4334C">
              <w:rPr>
                <w:sz w:val="16"/>
                <w:szCs w:val="16"/>
                <w:lang w:val="en-GB"/>
              </w:rPr>
              <w:t>1</w:t>
            </w:r>
            <w:r w:rsidR="006C521D">
              <w:rPr>
                <w:sz w:val="16"/>
                <w:szCs w:val="16"/>
                <w:lang w:val="en-GB"/>
              </w:rPr>
              <w:t>9.0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96F7059" w14:textId="40ABA18F" w:rsidR="00F4334C" w:rsidRPr="00EC0909" w:rsidRDefault="0043122E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D7762F">
              <w:rPr>
                <w:sz w:val="16"/>
                <w:szCs w:val="16"/>
                <w:lang w:val="en-GB"/>
              </w:rPr>
              <w:t>19.6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335E0D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44FFA87E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</w:tcPr>
          <w:p w14:paraId="1EEFC471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0.3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FE54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4.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1C113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69696B" w:rsidRPr="00EC0909" w14:paraId="32C14170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577C0E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Secondary</w:t>
            </w:r>
          </w:p>
        </w:tc>
        <w:tc>
          <w:tcPr>
            <w:tcW w:w="0" w:type="auto"/>
          </w:tcPr>
          <w:p w14:paraId="643EE97E" w14:textId="6586DB86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4</w:t>
            </w:r>
            <w:r w:rsidR="00A57E19">
              <w:rPr>
                <w:sz w:val="16"/>
                <w:szCs w:val="16"/>
                <w:lang w:val="en-GB"/>
              </w:rPr>
              <w:t>8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.</w:t>
            </w:r>
            <w:r w:rsidR="00961A93"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C9080C1" w14:textId="532379D9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  <w:r w:rsidR="00A57E19">
              <w:rPr>
                <w:sz w:val="16"/>
                <w:szCs w:val="16"/>
                <w:lang w:val="en-GB"/>
              </w:rPr>
              <w:t>31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</w:t>
            </w:r>
            <w:r w:rsidR="00547CE5">
              <w:rPr>
                <w:sz w:val="16"/>
                <w:szCs w:val="16"/>
                <w:lang w:val="en-GB"/>
              </w:rPr>
              <w:t>5.0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EA8613A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0CA6C43E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</w:tcPr>
          <w:p w14:paraId="74C32DA7" w14:textId="35E252C5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</w:t>
            </w:r>
            <w:r w:rsidR="006C521D">
              <w:rPr>
                <w:sz w:val="16"/>
                <w:szCs w:val="16"/>
                <w:lang w:val="en-GB"/>
              </w:rPr>
              <w:t>2.4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EBB432B" w14:textId="04CEAE11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</w:t>
            </w:r>
            <w:r w:rsidR="00D7762F">
              <w:rPr>
                <w:sz w:val="16"/>
                <w:szCs w:val="16"/>
                <w:lang w:val="en-GB"/>
              </w:rPr>
              <w:t>5.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10CD13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13C309EB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</w:tcPr>
          <w:p w14:paraId="3C60353E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8.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76031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7.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621B6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69696B" w:rsidRPr="00EC0909" w14:paraId="53817804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F8406D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Tertiary</w:t>
            </w:r>
          </w:p>
        </w:tc>
        <w:tc>
          <w:tcPr>
            <w:tcW w:w="0" w:type="auto"/>
          </w:tcPr>
          <w:p w14:paraId="60CC6E29" w14:textId="1847A232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  <w:r w:rsidR="00A57E19">
              <w:rPr>
                <w:sz w:val="16"/>
                <w:szCs w:val="16"/>
                <w:lang w:val="en-GB"/>
              </w:rPr>
              <w:t>54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2.</w:t>
            </w:r>
            <w:r w:rsidR="00CF64B6">
              <w:rPr>
                <w:sz w:val="16"/>
                <w:szCs w:val="16"/>
                <w:lang w:val="en-GB"/>
              </w:rPr>
              <w:t>4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DAB0F8F" w14:textId="761ACFC3" w:rsidR="00F4334C" w:rsidRPr="00EC0909" w:rsidRDefault="00A57E19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4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F4334C">
              <w:rPr>
                <w:sz w:val="16"/>
                <w:szCs w:val="16"/>
                <w:lang w:val="en-GB"/>
              </w:rPr>
              <w:t>28.</w:t>
            </w:r>
            <w:r w:rsidR="00547CE5">
              <w:rPr>
                <w:sz w:val="16"/>
                <w:szCs w:val="16"/>
                <w:lang w:val="en-GB"/>
              </w:rPr>
              <w:t>4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680B3A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5279955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</w:tcPr>
          <w:p w14:paraId="1D630BDD" w14:textId="2720BE9D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</w:t>
            </w:r>
            <w:r w:rsidR="007E1B6F">
              <w:rPr>
                <w:sz w:val="16"/>
                <w:szCs w:val="16"/>
                <w:lang w:val="en-GB"/>
              </w:rPr>
              <w:t>8,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BCAEE48" w14:textId="386F9B3C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</w:t>
            </w:r>
            <w:r w:rsidR="002533B2">
              <w:rPr>
                <w:sz w:val="16"/>
                <w:szCs w:val="16"/>
                <w:lang w:val="en-GB"/>
              </w:rPr>
              <w:t>5.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324278F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14:paraId="0D0E65E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</w:tcPr>
          <w:p w14:paraId="7C68174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1.0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2AA4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8.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5B66BF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69696B" w:rsidRPr="00EC0909" w14:paraId="555E6293" w14:textId="77777777" w:rsidTr="00A37F61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E607FF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Work situation, n (%) </w:t>
            </w:r>
            <w:r w:rsidRPr="00EC0909">
              <w:rPr>
                <w:sz w:val="16"/>
                <w:szCs w:val="16"/>
                <w:lang w:val="en-GB"/>
              </w:rPr>
              <w:t>(2012)</w:t>
            </w:r>
          </w:p>
        </w:tc>
        <w:tc>
          <w:tcPr>
            <w:tcW w:w="0" w:type="auto"/>
          </w:tcPr>
          <w:p w14:paraId="1BCD939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8A4969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D314325" w14:textId="77777777" w:rsidR="00F4334C" w:rsidRPr="000A3188" w:rsidRDefault="00F4334C" w:rsidP="00A37F61">
            <w:pPr>
              <w:jc w:val="both"/>
              <w:rPr>
                <w:sz w:val="16"/>
                <w:szCs w:val="16"/>
                <w:vertAlign w:val="superscript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36" w:type="dxa"/>
          </w:tcPr>
          <w:p w14:paraId="05E9AFB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</w:tcPr>
          <w:p w14:paraId="7105FD8D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DDD0BC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4198704" w14:textId="0248B745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 w:rsidR="00BF1494">
              <w:rPr>
                <w:sz w:val="16"/>
                <w:szCs w:val="16"/>
                <w:lang w:val="en-GB"/>
              </w:rPr>
              <w:t>437</w:t>
            </w:r>
          </w:p>
        </w:tc>
        <w:tc>
          <w:tcPr>
            <w:tcW w:w="236" w:type="dxa"/>
          </w:tcPr>
          <w:p w14:paraId="125D875D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</w:tcPr>
          <w:p w14:paraId="291EA545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7218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8E339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28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69696B" w:rsidRPr="00EC0909" w14:paraId="4D706C35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F8941F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Working</w:t>
            </w:r>
          </w:p>
        </w:tc>
        <w:tc>
          <w:tcPr>
            <w:tcW w:w="0" w:type="auto"/>
            <w:tcBorders>
              <w:bottom w:val="nil"/>
            </w:tcBorders>
          </w:tcPr>
          <w:p w14:paraId="7B572041" w14:textId="42458C42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 w:rsidR="001B7EAC">
              <w:rPr>
                <w:sz w:val="16"/>
                <w:szCs w:val="16"/>
                <w:lang w:val="en-GB"/>
              </w:rPr>
              <w:t>541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87.</w:t>
            </w:r>
            <w:r w:rsidR="007D5C2D">
              <w:rPr>
                <w:sz w:val="16"/>
                <w:szCs w:val="16"/>
                <w:lang w:val="en-GB"/>
              </w:rPr>
              <w:t>4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587D6A41" w14:textId="22B3679C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 w:rsidR="005343C3">
              <w:rPr>
                <w:sz w:val="16"/>
                <w:szCs w:val="16"/>
                <w:lang w:val="en-GB"/>
              </w:rPr>
              <w:t>543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8.</w:t>
            </w:r>
            <w:r w:rsidR="006575DB">
              <w:rPr>
                <w:sz w:val="16"/>
                <w:szCs w:val="16"/>
                <w:lang w:val="en-GB"/>
              </w:rPr>
              <w:t>1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5E62173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74210CB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  <w:tcBorders>
              <w:bottom w:val="nil"/>
            </w:tcBorders>
          </w:tcPr>
          <w:p w14:paraId="32F0C43C" w14:textId="4280F760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5 (</w:t>
            </w:r>
            <w:r>
              <w:rPr>
                <w:sz w:val="16"/>
                <w:szCs w:val="16"/>
                <w:lang w:val="en-GB"/>
              </w:rPr>
              <w:t>3</w:t>
            </w:r>
            <w:r w:rsidR="00B03352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.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59A4F4DB" w14:textId="6488588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 w:rsidR="00FC69B9">
              <w:rPr>
                <w:sz w:val="16"/>
                <w:szCs w:val="16"/>
                <w:lang w:val="en-GB"/>
              </w:rPr>
              <w:t>30.4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2852653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7C01481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bottom w:val="nil"/>
            </w:tcBorders>
          </w:tcPr>
          <w:p w14:paraId="5837902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8.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1A39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9.7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0DFB5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69696B" w:rsidRPr="00EC0909" w14:paraId="1AEFB759" w14:textId="77777777" w:rsidTr="00A37F61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F4162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Not wor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2BB65" w14:textId="5DF6A6F8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5343C3">
              <w:rPr>
                <w:sz w:val="16"/>
                <w:szCs w:val="16"/>
                <w:lang w:val="en-GB"/>
              </w:rPr>
              <w:t>6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2.</w:t>
            </w:r>
            <w:r w:rsidR="006575DB">
              <w:rPr>
                <w:sz w:val="16"/>
                <w:szCs w:val="16"/>
                <w:lang w:val="en-GB"/>
              </w:rPr>
              <w:t>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BFAD0" w14:textId="0FABDB53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5343C3">
              <w:rPr>
                <w:sz w:val="16"/>
                <w:szCs w:val="16"/>
                <w:lang w:val="en-GB"/>
              </w:rPr>
              <w:t>33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1.</w:t>
            </w:r>
            <w:r w:rsidR="00B03352">
              <w:rPr>
                <w:sz w:val="16"/>
                <w:szCs w:val="16"/>
                <w:lang w:val="en-GB"/>
              </w:rPr>
              <w:t>9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1F7C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FB243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24A96883" w14:textId="469F81C5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5343C3">
              <w:rPr>
                <w:sz w:val="16"/>
                <w:szCs w:val="16"/>
                <w:lang w:val="en-GB"/>
              </w:rPr>
              <w:t>4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</w:t>
            </w:r>
            <w:r w:rsidR="00FC69B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B4036" w14:textId="244859D5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 w:rsidR="005343C3"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 w:rsidR="00836D9C">
              <w:rPr>
                <w:sz w:val="16"/>
                <w:szCs w:val="16"/>
                <w:lang w:val="en-GB"/>
              </w:rPr>
              <w:t>69.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7B0A3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42EAF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B3C040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0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1.4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370A3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90.3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B4ECDD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</w:tbl>
    <w:p w14:paraId="79599BBC" w14:textId="77777777" w:rsidR="00F4334C" w:rsidRPr="00EC0909" w:rsidRDefault="00F4334C" w:rsidP="00F4334C">
      <w:pPr>
        <w:spacing w:after="0"/>
        <w:jc w:val="both"/>
        <w:rPr>
          <w:lang w:val="en-GB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426"/>
        <w:gridCol w:w="1651"/>
        <w:gridCol w:w="688"/>
        <w:gridCol w:w="222"/>
        <w:gridCol w:w="1312"/>
        <w:gridCol w:w="1537"/>
        <w:gridCol w:w="661"/>
        <w:gridCol w:w="222"/>
        <w:gridCol w:w="1312"/>
        <w:gridCol w:w="1537"/>
        <w:gridCol w:w="661"/>
      </w:tblGrid>
      <w:tr w:rsidR="00F4334C" w:rsidRPr="002C31E3" w14:paraId="3C217D3A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B8634B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C638F2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8369C4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7D537B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F84FE7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1E2FED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F4334C" w:rsidRPr="002C31E3" w14:paraId="1F342B5B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CDE3A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A33F61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o psycho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C3519F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1EEB07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>Other psycho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2B09BE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217939" w14:textId="77777777" w:rsidR="00F4334C" w:rsidRPr="00EC0909" w:rsidRDefault="00F4334C" w:rsidP="00A37F6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>Schizophrenia</w:t>
            </w:r>
          </w:p>
        </w:tc>
      </w:tr>
      <w:tr w:rsidR="00932D1D" w:rsidRPr="002C31E3" w14:paraId="31949F49" w14:textId="77777777" w:rsidTr="00A37F61">
        <w:trPr>
          <w:trHeight w:val="461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700143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D4496" w14:textId="0EC4CD6F" w:rsidR="00F4334C" w:rsidRPr="006C00B1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6C00B1">
              <w:rPr>
                <w:sz w:val="16"/>
                <w:szCs w:val="16"/>
                <w:lang w:val="en-GB"/>
              </w:rPr>
              <w:t>Participants (n=3</w:t>
            </w:r>
            <w:r w:rsidR="00932D1D">
              <w:rPr>
                <w:sz w:val="16"/>
                <w:szCs w:val="16"/>
                <w:lang w:val="en-GB"/>
              </w:rPr>
              <w:t>503</w:t>
            </w:r>
            <w:r w:rsidRPr="006C00B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6D1D81" w14:textId="454DD548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EB05EE">
              <w:rPr>
                <w:sz w:val="16"/>
                <w:szCs w:val="16"/>
                <w:lang w:val="en-GB"/>
              </w:rPr>
              <w:t>Non-participants (n=1</w:t>
            </w:r>
            <w:r w:rsidR="0052604D">
              <w:rPr>
                <w:sz w:val="16"/>
                <w:szCs w:val="16"/>
                <w:lang w:val="en-GB"/>
              </w:rPr>
              <w:t>457</w:t>
            </w:r>
            <w:r w:rsidRPr="00EB05E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1820F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B722A9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9837E" w14:textId="338E2A53" w:rsidR="00F4334C" w:rsidRPr="00E8369F" w:rsidRDefault="00F4334C" w:rsidP="00A37F61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6C00B1">
              <w:rPr>
                <w:sz w:val="16"/>
                <w:szCs w:val="16"/>
                <w:lang w:val="en-GB"/>
              </w:rPr>
              <w:t>Participants (n=4</w:t>
            </w:r>
            <w:r w:rsidR="00932D1D">
              <w:rPr>
                <w:sz w:val="16"/>
                <w:szCs w:val="16"/>
                <w:lang w:val="en-GB"/>
              </w:rPr>
              <w:t>5</w:t>
            </w:r>
            <w:r w:rsidRPr="006C00B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62E92" w14:textId="76C004A3" w:rsidR="00F4334C" w:rsidRPr="00E8369F" w:rsidRDefault="00F4334C" w:rsidP="00A37F61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994449">
              <w:rPr>
                <w:sz w:val="16"/>
                <w:szCs w:val="16"/>
                <w:lang w:val="en-GB"/>
              </w:rPr>
              <w:t>Non-participants (n=4</w:t>
            </w:r>
            <w:r w:rsidR="00932D1D">
              <w:rPr>
                <w:sz w:val="16"/>
                <w:szCs w:val="16"/>
                <w:lang w:val="en-GB"/>
              </w:rPr>
              <w:t>2</w:t>
            </w:r>
            <w:r w:rsidRPr="0099444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580E9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9D4775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0F5DBB" w14:textId="77777777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BCF24" w14:textId="2D5A8C5F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6C00B1">
              <w:rPr>
                <w:sz w:val="16"/>
                <w:szCs w:val="16"/>
                <w:lang w:val="en-GB"/>
              </w:rPr>
              <w:t>Participants (n=3</w:t>
            </w:r>
            <w:r w:rsidR="0036548B">
              <w:rPr>
                <w:sz w:val="16"/>
                <w:szCs w:val="16"/>
                <w:lang w:val="en-GB"/>
              </w:rPr>
              <w:t>3</w:t>
            </w:r>
            <w:r w:rsidRPr="006C00B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64363" w14:textId="6089F0CF" w:rsidR="00F4334C" w:rsidRPr="00E8369F" w:rsidRDefault="00F4334C" w:rsidP="00A37F61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8E2DB4">
              <w:rPr>
                <w:sz w:val="16"/>
                <w:szCs w:val="16"/>
                <w:lang w:val="en-GB"/>
              </w:rPr>
              <w:t>Non-participants (n=4</w:t>
            </w:r>
            <w:r w:rsidR="0036548B">
              <w:rPr>
                <w:sz w:val="16"/>
                <w:szCs w:val="16"/>
                <w:lang w:val="en-GB"/>
              </w:rPr>
              <w:t>3</w:t>
            </w:r>
            <w:r w:rsidRPr="008E2DB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A4065A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89573D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932D1D" w:rsidRPr="002C31E3" w14:paraId="4ED85644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AF7F46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Age </w:t>
            </w:r>
            <w:r>
              <w:rPr>
                <w:b/>
                <w:bCs/>
                <w:sz w:val="16"/>
                <w:szCs w:val="16"/>
                <w:lang w:val="en-GB"/>
              </w:rPr>
              <w:t>at</w:t>
            </w: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 onset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of </w:t>
            </w: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psychosis, </w:t>
            </w:r>
            <w:proofErr w:type="spellStart"/>
            <w:r w:rsidRPr="00EC0909">
              <w:rPr>
                <w:b/>
                <w:bCs/>
                <w:sz w:val="16"/>
                <w:szCs w:val="16"/>
                <w:lang w:val="en-GB"/>
              </w:rPr>
              <w:t>M</w:t>
            </w:r>
            <w:r>
              <w:rPr>
                <w:b/>
                <w:bCs/>
                <w:sz w:val="16"/>
                <w:szCs w:val="16"/>
                <w:lang w:val="en-GB"/>
              </w:rPr>
              <w:t>d</w:t>
            </w:r>
            <w:proofErr w:type="spellEnd"/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IQR</w:t>
            </w: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) </w:t>
            </w:r>
            <w:r w:rsidRPr="00EC0909">
              <w:rPr>
                <w:sz w:val="16"/>
                <w:szCs w:val="16"/>
                <w:lang w:val="en-GB"/>
              </w:rPr>
              <w:t>(until 20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26C6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5B2AB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D3F84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8917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040C4" w14:textId="77777777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7.6</w:t>
            </w:r>
          </w:p>
          <w:p w14:paraId="22617932" w14:textId="6C4CD5C1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33.</w:t>
            </w:r>
            <w:r w:rsidR="00181066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-42.</w:t>
            </w:r>
            <w:r w:rsidR="00181066">
              <w:rPr>
                <w:sz w:val="16"/>
                <w:szCs w:val="16"/>
                <w:lang w:val="en-GB"/>
              </w:rPr>
              <w:t>7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32C6A" w14:textId="77777777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7.0</w:t>
            </w:r>
          </w:p>
          <w:p w14:paraId="2D7B894B" w14:textId="5D634005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30.</w:t>
            </w:r>
            <w:r w:rsidR="00181066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-41.9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ED138" w14:textId="5C4B5A3B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 w:rsidR="00D57CF1">
              <w:rPr>
                <w:sz w:val="16"/>
                <w:szCs w:val="16"/>
                <w:lang w:val="en-GB"/>
              </w:rPr>
              <w:t>2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D3C6B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C39E13" w14:textId="77777777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1.4</w:t>
            </w:r>
          </w:p>
          <w:p w14:paraId="56942A80" w14:textId="58B4D96B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26.</w:t>
            </w:r>
            <w:r w:rsidR="006725D6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-34.</w:t>
            </w:r>
            <w:r w:rsidR="006725D6">
              <w:rPr>
                <w:sz w:val="16"/>
                <w:szCs w:val="16"/>
                <w:lang w:val="en-GB"/>
              </w:rPr>
              <w:t>0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2F440C" w14:textId="4F17F648" w:rsidR="00F4334C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9</w:t>
            </w:r>
            <w:r w:rsidRPr="00EC0909">
              <w:rPr>
                <w:sz w:val="16"/>
                <w:szCs w:val="16"/>
                <w:lang w:val="en-GB"/>
              </w:rPr>
              <w:t>.</w:t>
            </w:r>
            <w:r w:rsidR="006725D6">
              <w:rPr>
                <w:sz w:val="16"/>
                <w:szCs w:val="16"/>
                <w:lang w:val="en-GB"/>
              </w:rPr>
              <w:t>3</w:t>
            </w:r>
          </w:p>
          <w:p w14:paraId="69524823" w14:textId="15E44363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EC0909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2</w:t>
            </w:r>
            <w:r w:rsidR="00574096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-34.</w:t>
            </w:r>
            <w:r w:rsidR="00574096">
              <w:rPr>
                <w:sz w:val="16"/>
                <w:szCs w:val="16"/>
                <w:lang w:val="en-GB"/>
              </w:rPr>
              <w:t>8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4A6675F" w14:textId="7389E739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 w:rsidR="00190BBA">
              <w:rPr>
                <w:sz w:val="16"/>
                <w:szCs w:val="16"/>
                <w:lang w:val="en-GB"/>
              </w:rPr>
              <w:t>268</w:t>
            </w:r>
          </w:p>
        </w:tc>
      </w:tr>
      <w:tr w:rsidR="00932D1D" w:rsidRPr="002C31E3" w14:paraId="1D6B6779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7255BA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Educational level, n (%) </w:t>
            </w:r>
            <w:r w:rsidRPr="00EC0909">
              <w:rPr>
                <w:sz w:val="16"/>
                <w:szCs w:val="16"/>
                <w:lang w:val="en-GB"/>
              </w:rPr>
              <w:t>(until 2015)</w:t>
            </w:r>
          </w:p>
        </w:tc>
        <w:tc>
          <w:tcPr>
            <w:tcW w:w="0" w:type="auto"/>
          </w:tcPr>
          <w:p w14:paraId="294FB76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3BEDC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1D620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0245862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037313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068376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9215C6D" w14:textId="0E59646B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 w:rsidR="00726E3C">
              <w:rPr>
                <w:sz w:val="16"/>
                <w:szCs w:val="16"/>
                <w:lang w:val="en-GB"/>
              </w:rPr>
              <w:t>092</w:t>
            </w:r>
          </w:p>
        </w:tc>
        <w:tc>
          <w:tcPr>
            <w:tcW w:w="0" w:type="auto"/>
          </w:tcPr>
          <w:p w14:paraId="6FE3B9C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E5B14F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40CD9B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1C86C7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0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932D1D" w:rsidRPr="002C31E3" w14:paraId="27AED81C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6D451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Basic or below</w:t>
            </w:r>
          </w:p>
        </w:tc>
        <w:tc>
          <w:tcPr>
            <w:tcW w:w="0" w:type="auto"/>
          </w:tcPr>
          <w:p w14:paraId="46FFEBFA" w14:textId="548AA03E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 w:rsidR="001311B3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.</w:t>
            </w:r>
            <w:r w:rsidR="00AF0AE7">
              <w:rPr>
                <w:sz w:val="16"/>
                <w:szCs w:val="16"/>
                <w:lang w:val="en-GB"/>
              </w:rPr>
              <w:t>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30CBC3F" w14:textId="4D41F5A6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 w:rsidR="003D7333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4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1.</w:t>
            </w:r>
            <w:r w:rsidR="00395055">
              <w:rPr>
                <w:sz w:val="16"/>
                <w:szCs w:val="16"/>
                <w:lang w:val="en-GB"/>
              </w:rPr>
              <w:t>9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A9EA25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2C6BB33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D08540B" w14:textId="06706652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1.</w:t>
            </w:r>
            <w:r w:rsidR="00294B21">
              <w:rPr>
                <w:sz w:val="16"/>
                <w:szCs w:val="16"/>
                <w:lang w:val="en-GB"/>
              </w:rPr>
              <w:t>1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38CEC89" w14:textId="431D9E1F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1 (</w:t>
            </w:r>
            <w:r>
              <w:rPr>
                <w:sz w:val="16"/>
                <w:szCs w:val="16"/>
                <w:lang w:val="en-GB"/>
              </w:rPr>
              <w:t>2</w:t>
            </w:r>
            <w:r w:rsidR="00F3466B">
              <w:rPr>
                <w:sz w:val="16"/>
                <w:szCs w:val="16"/>
                <w:lang w:val="en-GB"/>
              </w:rPr>
              <w:t>6.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05B02A3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E80E9E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29A0FB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0.0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9E6A7" w14:textId="08FA61AF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4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</w:t>
            </w:r>
            <w:r w:rsidR="002B515D">
              <w:rPr>
                <w:sz w:val="16"/>
                <w:szCs w:val="16"/>
                <w:lang w:val="en-GB"/>
              </w:rPr>
              <w:t>2.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F2623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932D1D" w:rsidRPr="002C31E3" w14:paraId="07719942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A574E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Secondary</w:t>
            </w:r>
          </w:p>
        </w:tc>
        <w:tc>
          <w:tcPr>
            <w:tcW w:w="0" w:type="auto"/>
          </w:tcPr>
          <w:p w14:paraId="5B81A9E3" w14:textId="21C45CE9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3</w:t>
            </w:r>
            <w:r w:rsidR="001311B3">
              <w:rPr>
                <w:sz w:val="16"/>
                <w:szCs w:val="16"/>
                <w:lang w:val="en-GB"/>
              </w:rPr>
              <w:t>76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9.</w:t>
            </w:r>
            <w:r w:rsidR="008C7336">
              <w:rPr>
                <w:sz w:val="16"/>
                <w:szCs w:val="16"/>
                <w:lang w:val="en-GB"/>
              </w:rPr>
              <w:t>3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85F54B1" w14:textId="00DF2E23" w:rsidR="00F4334C" w:rsidRPr="00EC0909" w:rsidRDefault="003D7333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8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F4334C">
              <w:rPr>
                <w:sz w:val="16"/>
                <w:szCs w:val="16"/>
                <w:lang w:val="en-GB"/>
              </w:rPr>
              <w:t>46.</w:t>
            </w:r>
            <w:r w:rsidR="001F6FC5">
              <w:rPr>
                <w:sz w:val="16"/>
                <w:szCs w:val="16"/>
                <w:lang w:val="en-GB"/>
              </w:rPr>
              <w:t>5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C40BB0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A52F1BF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B112B2A" w14:textId="5D0FCCAD" w:rsidR="00F4334C" w:rsidRPr="00EC0909" w:rsidRDefault="00062D83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F4334C">
              <w:rPr>
                <w:sz w:val="16"/>
                <w:szCs w:val="16"/>
                <w:lang w:val="en-GB"/>
              </w:rPr>
              <w:t>4</w:t>
            </w:r>
            <w:r w:rsidR="00294B21">
              <w:rPr>
                <w:sz w:val="16"/>
                <w:szCs w:val="16"/>
                <w:lang w:val="en-GB"/>
              </w:rPr>
              <w:t>4.4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CB1D0FC" w14:textId="0CF83216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062D83">
              <w:rPr>
                <w:sz w:val="16"/>
                <w:szCs w:val="16"/>
                <w:lang w:val="en-GB"/>
              </w:rPr>
              <w:t>0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</w:t>
            </w:r>
            <w:r w:rsidR="00F3466B">
              <w:rPr>
                <w:sz w:val="16"/>
                <w:szCs w:val="16"/>
                <w:lang w:val="en-GB"/>
              </w:rPr>
              <w:t>7.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CAB2E83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E241EB3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ABA7AF6" w14:textId="74D9E996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 w:rsidR="00DD2F9E"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</w:t>
            </w:r>
            <w:r w:rsidR="002B515D">
              <w:rPr>
                <w:sz w:val="16"/>
                <w:szCs w:val="16"/>
                <w:lang w:val="en-GB"/>
              </w:rPr>
              <w:t>6.6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C2994" w14:textId="7F4380FA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 w:rsidR="00DD2F9E">
              <w:rPr>
                <w:sz w:val="16"/>
                <w:szCs w:val="16"/>
                <w:lang w:val="en-GB"/>
              </w:rPr>
              <w:t>6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</w:t>
            </w:r>
            <w:r w:rsidR="00A23131">
              <w:rPr>
                <w:sz w:val="16"/>
                <w:szCs w:val="16"/>
                <w:lang w:val="en-GB"/>
              </w:rPr>
              <w:t>7.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A3D00E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932D1D" w:rsidRPr="002C31E3" w14:paraId="38854D7A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11293B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Tertiary</w:t>
            </w:r>
          </w:p>
        </w:tc>
        <w:tc>
          <w:tcPr>
            <w:tcW w:w="0" w:type="auto"/>
          </w:tcPr>
          <w:p w14:paraId="29679560" w14:textId="0E4782F4" w:rsidR="00F4334C" w:rsidRPr="00EC0909" w:rsidRDefault="001311B3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F4334C">
              <w:rPr>
                <w:sz w:val="16"/>
                <w:szCs w:val="16"/>
                <w:lang w:val="en-GB"/>
              </w:rPr>
              <w:t>57.</w:t>
            </w:r>
            <w:r w:rsidR="00395055">
              <w:rPr>
                <w:sz w:val="16"/>
                <w:szCs w:val="16"/>
                <w:lang w:val="en-GB"/>
              </w:rPr>
              <w:t>2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5DA4EA8" w14:textId="6A88BF5C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3D7333">
              <w:rPr>
                <w:sz w:val="16"/>
                <w:szCs w:val="16"/>
                <w:lang w:val="en-GB"/>
              </w:rPr>
              <w:t>0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1.</w:t>
            </w:r>
            <w:r w:rsidR="00294B21">
              <w:rPr>
                <w:sz w:val="16"/>
                <w:szCs w:val="16"/>
                <w:lang w:val="en-GB"/>
              </w:rPr>
              <w:t>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308412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EB8188A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7920F6B" w14:textId="09190576" w:rsidR="00F4334C" w:rsidRPr="00EC0909" w:rsidRDefault="00062D83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F4334C">
              <w:rPr>
                <w:sz w:val="16"/>
                <w:szCs w:val="16"/>
                <w:lang w:val="en-GB"/>
              </w:rPr>
              <w:t>4</w:t>
            </w:r>
            <w:r w:rsidR="00294B21">
              <w:rPr>
                <w:sz w:val="16"/>
                <w:szCs w:val="16"/>
                <w:lang w:val="en-GB"/>
              </w:rPr>
              <w:t>4.4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496658EF" w14:textId="79ABB972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062D83">
              <w:rPr>
                <w:sz w:val="16"/>
                <w:szCs w:val="16"/>
                <w:lang w:val="en-GB"/>
              </w:rPr>
              <w:t>1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6.</w:t>
            </w:r>
            <w:r w:rsidR="00F3466B"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66E933A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B130013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F690DF" w14:textId="570D90EE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1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</w:t>
            </w:r>
            <w:r w:rsidR="002B515D">
              <w:rPr>
                <w:sz w:val="16"/>
                <w:szCs w:val="16"/>
                <w:lang w:val="en-GB"/>
              </w:rPr>
              <w:t>3.3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0AF26" w14:textId="5649C98E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3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 w:rsidR="00A23131">
              <w:rPr>
                <w:sz w:val="16"/>
                <w:szCs w:val="16"/>
                <w:lang w:val="en-GB"/>
              </w:rPr>
              <w:t>30.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EC33A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932D1D" w:rsidRPr="002C31E3" w14:paraId="1E31EEC6" w14:textId="77777777" w:rsidTr="00A37F61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FA1EAE" w14:textId="77777777" w:rsidR="00F4334C" w:rsidRPr="00EC0909" w:rsidRDefault="00F4334C" w:rsidP="00A37F61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EC0909">
              <w:rPr>
                <w:b/>
                <w:bCs/>
                <w:sz w:val="16"/>
                <w:szCs w:val="16"/>
                <w:lang w:val="en-GB"/>
              </w:rPr>
              <w:t xml:space="preserve">Work situation, n (%) </w:t>
            </w:r>
            <w:r w:rsidRPr="00EC0909">
              <w:rPr>
                <w:sz w:val="16"/>
                <w:szCs w:val="16"/>
                <w:lang w:val="en-GB"/>
              </w:rPr>
              <w:t>(2012)</w:t>
            </w:r>
          </w:p>
        </w:tc>
        <w:tc>
          <w:tcPr>
            <w:tcW w:w="0" w:type="auto"/>
          </w:tcPr>
          <w:p w14:paraId="5277DF7D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BC5960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61864CD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30DFEE6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C9CEC5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E0E1DE0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E9D1110" w14:textId="77D04DB1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3</w:t>
            </w:r>
            <w:r w:rsidR="00BF1494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</w:tcPr>
          <w:p w14:paraId="5AA461D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F4B26F6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296BE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FDB5BE" w14:textId="3A4F726B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0.</w:t>
            </w:r>
            <w:r w:rsidR="009B3F30">
              <w:rPr>
                <w:sz w:val="16"/>
                <w:szCs w:val="16"/>
                <w:lang w:val="en-GB"/>
              </w:rPr>
              <w:t>268</w:t>
            </w:r>
          </w:p>
        </w:tc>
      </w:tr>
      <w:tr w:rsidR="00932D1D" w:rsidRPr="002C31E3" w14:paraId="70540627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A1F6F8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Working</w:t>
            </w:r>
          </w:p>
        </w:tc>
        <w:tc>
          <w:tcPr>
            <w:tcW w:w="0" w:type="auto"/>
          </w:tcPr>
          <w:p w14:paraId="6C8C8E83" w14:textId="3E2DC031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 w:rsidR="004305F2">
              <w:rPr>
                <w:sz w:val="16"/>
                <w:szCs w:val="16"/>
                <w:lang w:val="en-GB"/>
              </w:rPr>
              <w:t>116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90.3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674432B2" w14:textId="75618BB6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043E59">
              <w:rPr>
                <w:sz w:val="16"/>
                <w:szCs w:val="16"/>
                <w:lang w:val="en-GB"/>
              </w:rPr>
              <w:t>111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 w:rsidR="00D43E8C">
              <w:rPr>
                <w:sz w:val="16"/>
                <w:szCs w:val="16"/>
                <w:lang w:val="en-GB"/>
              </w:rPr>
              <w:t>79.4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E59C14A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458F992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46B06AB" w14:textId="2C3754D3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 w:rsidR="00B6466D">
              <w:rPr>
                <w:sz w:val="16"/>
                <w:szCs w:val="16"/>
                <w:lang w:val="en-GB"/>
              </w:rPr>
              <w:t>7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</w:t>
            </w:r>
            <w:r w:rsidR="00195BA4">
              <w:rPr>
                <w:sz w:val="16"/>
                <w:szCs w:val="16"/>
                <w:lang w:val="en-GB"/>
              </w:rPr>
              <w:t>0.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08EBA38B" w14:textId="193F724A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1</w:t>
            </w:r>
            <w:r w:rsidR="00B6466D"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0.</w:t>
            </w:r>
            <w:r w:rsidR="00BF00BD">
              <w:rPr>
                <w:sz w:val="16"/>
                <w:szCs w:val="16"/>
                <w:lang w:val="en-GB"/>
              </w:rPr>
              <w:t>0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2EDC1AB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2BA37A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32B3771" w14:textId="17865F99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4 (</w:t>
            </w:r>
            <w:r>
              <w:rPr>
                <w:sz w:val="16"/>
                <w:szCs w:val="16"/>
                <w:lang w:val="en-GB"/>
              </w:rPr>
              <w:t>13.</w:t>
            </w:r>
            <w:r w:rsidR="002C6E14">
              <w:rPr>
                <w:sz w:val="16"/>
                <w:szCs w:val="16"/>
                <w:lang w:val="en-GB"/>
              </w:rPr>
              <w:t>3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AC5C3" w14:textId="5420BA9D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3.</w:t>
            </w:r>
            <w:r w:rsidR="00FE2431">
              <w:rPr>
                <w:sz w:val="16"/>
                <w:szCs w:val="16"/>
                <w:lang w:val="en-GB"/>
              </w:rPr>
              <w:t>8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81B045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932D1D" w:rsidRPr="002C31E3" w14:paraId="6D849D3F" w14:textId="77777777" w:rsidTr="00A37F6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27D041F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 xml:space="preserve">  Not working</w:t>
            </w:r>
          </w:p>
        </w:tc>
        <w:tc>
          <w:tcPr>
            <w:tcW w:w="0" w:type="auto"/>
          </w:tcPr>
          <w:p w14:paraId="71140023" w14:textId="20F3D74F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3</w:t>
            </w:r>
            <w:r w:rsidR="004305F2">
              <w:rPr>
                <w:sz w:val="16"/>
                <w:szCs w:val="16"/>
                <w:lang w:val="en-GB"/>
              </w:rPr>
              <w:t>3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9.7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756279E" w14:textId="1F94A7B1" w:rsidR="00F4334C" w:rsidRPr="00EC0909" w:rsidRDefault="00043E59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9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195BA4">
              <w:rPr>
                <w:sz w:val="16"/>
                <w:szCs w:val="16"/>
                <w:lang w:val="en-GB"/>
              </w:rPr>
              <w:t>20.6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2F3A9744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5C9CE63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9FF9F21" w14:textId="19163E28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 w:rsidR="00B6466D">
              <w:rPr>
                <w:sz w:val="16"/>
                <w:szCs w:val="16"/>
                <w:lang w:val="en-GB"/>
              </w:rPr>
              <w:t>5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9.</w:t>
            </w:r>
            <w:r w:rsidR="00BF00BD">
              <w:rPr>
                <w:sz w:val="16"/>
                <w:szCs w:val="16"/>
                <w:lang w:val="en-GB"/>
              </w:rPr>
              <w:t>5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3E8895DF" w14:textId="5BD2FD43" w:rsidR="00F4334C" w:rsidRPr="00EC0909" w:rsidRDefault="00B6466D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  <w:r w:rsidR="00F4334C" w:rsidRPr="00EC0909">
              <w:rPr>
                <w:sz w:val="16"/>
                <w:szCs w:val="16"/>
                <w:lang w:val="en-GB"/>
              </w:rPr>
              <w:t xml:space="preserve"> (</w:t>
            </w:r>
            <w:r w:rsidR="00BF00BD">
              <w:rPr>
                <w:sz w:val="16"/>
                <w:szCs w:val="16"/>
                <w:lang w:val="en-GB"/>
              </w:rPr>
              <w:t>70.0</w:t>
            </w:r>
            <w:r w:rsidR="00F4334C"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18EA608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86170C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D2F18CE" w14:textId="517E231C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 w:rsidRPr="00EC0909">
              <w:rPr>
                <w:sz w:val="16"/>
                <w:szCs w:val="16"/>
                <w:lang w:val="en-GB"/>
              </w:rPr>
              <w:t>2</w:t>
            </w:r>
            <w:r w:rsidR="000F21D9">
              <w:rPr>
                <w:sz w:val="16"/>
                <w:szCs w:val="16"/>
                <w:lang w:val="en-GB"/>
              </w:rPr>
              <w:t>6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86.</w:t>
            </w:r>
            <w:r w:rsidR="002C6E14">
              <w:rPr>
                <w:sz w:val="16"/>
                <w:szCs w:val="16"/>
                <w:lang w:val="en-GB"/>
              </w:rPr>
              <w:t>7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D74A9D" w14:textId="4403366E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0F21D9"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6.</w:t>
            </w:r>
            <w:r w:rsidR="00660810">
              <w:rPr>
                <w:sz w:val="16"/>
                <w:szCs w:val="16"/>
                <w:lang w:val="en-GB"/>
              </w:rPr>
              <w:t>2</w:t>
            </w:r>
            <w:r w:rsidRPr="00EC090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8563039" w14:textId="77777777" w:rsidR="00F4334C" w:rsidRPr="00EC0909" w:rsidRDefault="00F4334C" w:rsidP="00A37F6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</w:tbl>
    <w:p w14:paraId="13916FFA" w14:textId="77777777" w:rsidR="00F4334C" w:rsidRDefault="00F4334C" w:rsidP="00F4334C">
      <w:pPr>
        <w:spacing w:after="0"/>
        <w:jc w:val="both"/>
        <w:rPr>
          <w:lang w:val="en-GB"/>
        </w:rPr>
      </w:pPr>
      <w:proofErr w:type="spellStart"/>
      <w:r w:rsidRPr="00EC0909">
        <w:rPr>
          <w:i/>
          <w:iCs/>
          <w:lang w:val="en-GB"/>
        </w:rPr>
        <w:t>Md</w:t>
      </w:r>
      <w:proofErr w:type="spellEnd"/>
      <w:r w:rsidRPr="00EC0909">
        <w:rPr>
          <w:lang w:val="en-GB"/>
        </w:rPr>
        <w:t xml:space="preserve"> median, </w:t>
      </w:r>
      <w:r w:rsidRPr="00EC0909">
        <w:rPr>
          <w:i/>
          <w:iCs/>
          <w:lang w:val="en-GB"/>
        </w:rPr>
        <w:t>IQR</w:t>
      </w:r>
      <w:r w:rsidRPr="00EC0909">
        <w:rPr>
          <w:lang w:val="en-GB"/>
        </w:rPr>
        <w:t xml:space="preserve"> interquartile range</w:t>
      </w:r>
    </w:p>
    <w:p w14:paraId="4D81877C" w14:textId="77777777" w:rsidR="00F4334C" w:rsidRDefault="00F4334C" w:rsidP="00F4334C">
      <w:pPr>
        <w:jc w:val="both"/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a</w:t>
      </w:r>
      <w:r>
        <w:rPr>
          <w:lang w:val="en-GB"/>
        </w:rPr>
        <w:t>P</w:t>
      </w:r>
      <w:proofErr w:type="spellEnd"/>
      <w:r>
        <w:rPr>
          <w:lang w:val="en-GB"/>
        </w:rPr>
        <w:t>-value</w:t>
      </w:r>
      <w:proofErr w:type="gramEnd"/>
      <w:r>
        <w:rPr>
          <w:lang w:val="en-GB"/>
        </w:rPr>
        <w:t xml:space="preserve"> presented by </w:t>
      </w:r>
      <w:r w:rsidRPr="00217BD6">
        <w:rPr>
          <w:lang w:val="en-GB"/>
        </w:rPr>
        <w:t>Fisher’s exact test</w:t>
      </w:r>
    </w:p>
    <w:p w14:paraId="38C77156" w14:textId="77777777" w:rsidR="005A1288" w:rsidRPr="00F4334C" w:rsidRDefault="005A1288">
      <w:pPr>
        <w:rPr>
          <w:lang w:val="en-GB"/>
        </w:rPr>
      </w:pPr>
    </w:p>
    <w:sectPr w:rsidR="005A1288" w:rsidRPr="00F4334C" w:rsidSect="002A657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34C"/>
    <w:rsid w:val="00043E59"/>
    <w:rsid w:val="00062D83"/>
    <w:rsid w:val="000F21D9"/>
    <w:rsid w:val="001311B3"/>
    <w:rsid w:val="00171C18"/>
    <w:rsid w:val="00180B81"/>
    <w:rsid w:val="00181066"/>
    <w:rsid w:val="00190BBA"/>
    <w:rsid w:val="00195BA4"/>
    <w:rsid w:val="001B7EAC"/>
    <w:rsid w:val="001C0BE4"/>
    <w:rsid w:val="001F6FC5"/>
    <w:rsid w:val="002533B2"/>
    <w:rsid w:val="00294B21"/>
    <w:rsid w:val="002A6577"/>
    <w:rsid w:val="002B515D"/>
    <w:rsid w:val="002C6E14"/>
    <w:rsid w:val="002E13DC"/>
    <w:rsid w:val="00352249"/>
    <w:rsid w:val="0036548B"/>
    <w:rsid w:val="00395055"/>
    <w:rsid w:val="003D7333"/>
    <w:rsid w:val="004305F2"/>
    <w:rsid w:val="0043122E"/>
    <w:rsid w:val="00500D24"/>
    <w:rsid w:val="0052604D"/>
    <w:rsid w:val="005343C3"/>
    <w:rsid w:val="00547CE5"/>
    <w:rsid w:val="00574096"/>
    <w:rsid w:val="005A1288"/>
    <w:rsid w:val="005A203C"/>
    <w:rsid w:val="005C4198"/>
    <w:rsid w:val="00651E65"/>
    <w:rsid w:val="006575DB"/>
    <w:rsid w:val="00660810"/>
    <w:rsid w:val="006725D6"/>
    <w:rsid w:val="0069696B"/>
    <w:rsid w:val="006C521D"/>
    <w:rsid w:val="00726E3C"/>
    <w:rsid w:val="00776022"/>
    <w:rsid w:val="007D5C2D"/>
    <w:rsid w:val="007E1B6F"/>
    <w:rsid w:val="007E502C"/>
    <w:rsid w:val="00836D9C"/>
    <w:rsid w:val="008C7336"/>
    <w:rsid w:val="00932D1D"/>
    <w:rsid w:val="00961A93"/>
    <w:rsid w:val="009815FB"/>
    <w:rsid w:val="009B3F30"/>
    <w:rsid w:val="00A23131"/>
    <w:rsid w:val="00A25C8C"/>
    <w:rsid w:val="00A56BCB"/>
    <w:rsid w:val="00A57E19"/>
    <w:rsid w:val="00AF0AE7"/>
    <w:rsid w:val="00B03352"/>
    <w:rsid w:val="00B6466D"/>
    <w:rsid w:val="00BC0B6B"/>
    <w:rsid w:val="00BF00BD"/>
    <w:rsid w:val="00BF1494"/>
    <w:rsid w:val="00C548E2"/>
    <w:rsid w:val="00CE3153"/>
    <w:rsid w:val="00CF64B6"/>
    <w:rsid w:val="00D43E8C"/>
    <w:rsid w:val="00D57CF1"/>
    <w:rsid w:val="00D7762F"/>
    <w:rsid w:val="00DD1F41"/>
    <w:rsid w:val="00DD2F9E"/>
    <w:rsid w:val="00F3466B"/>
    <w:rsid w:val="00F4334C"/>
    <w:rsid w:val="00FC69B9"/>
    <w:rsid w:val="00FE2431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B5623"/>
  <w15:chartTrackingRefBased/>
  <w15:docId w15:val="{31AB187D-D637-459E-9DDF-DD8BD101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34C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Ganesh Boopathy</cp:lastModifiedBy>
  <cp:revision>80</cp:revision>
  <dcterms:created xsi:type="dcterms:W3CDTF">2021-10-23T07:44:00Z</dcterms:created>
  <dcterms:modified xsi:type="dcterms:W3CDTF">2022-07-01T08:08:00Z</dcterms:modified>
</cp:coreProperties>
</file>